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6C7" w:rsidRPr="007D1B8F" w:rsidRDefault="00952609" w:rsidP="001E46C7">
      <w:pPr>
        <w:widowControl w:val="0"/>
        <w:autoSpaceDE w:val="0"/>
        <w:autoSpaceDN w:val="0"/>
        <w:adjustRightInd w:val="0"/>
        <w:spacing w:after="0" w:line="240" w:lineRule="auto"/>
        <w:rPr>
          <w:szCs w:val="24"/>
          <w:lang w:val="en-US"/>
        </w:rPr>
      </w:pPr>
      <w:r>
        <w:rPr>
          <w:szCs w:val="24"/>
          <w:lang w:val="en-US"/>
        </w:rPr>
        <w:t>Additional file</w:t>
      </w:r>
      <w:bookmarkStart w:id="0" w:name="_GoBack"/>
      <w:bookmarkEnd w:id="0"/>
      <w:r w:rsidR="00357A0B">
        <w:rPr>
          <w:szCs w:val="24"/>
          <w:lang w:val="en-US"/>
        </w:rPr>
        <w:t xml:space="preserve"> 3</w:t>
      </w:r>
      <w:r w:rsidR="001E46C7" w:rsidRPr="007D1B8F">
        <w:rPr>
          <w:szCs w:val="24"/>
          <w:lang w:val="en-US"/>
        </w:rPr>
        <w:t xml:space="preserve">. Multiple ordered probit regression analyses with frequency of </w:t>
      </w:r>
      <w:r w:rsidR="00367B5F">
        <w:rPr>
          <w:szCs w:val="24"/>
          <w:lang w:val="en-US"/>
        </w:rPr>
        <w:t>strenuous</w:t>
      </w:r>
      <w:r w:rsidR="00F71C59">
        <w:rPr>
          <w:szCs w:val="24"/>
          <w:lang w:val="en-US"/>
        </w:rPr>
        <w:t xml:space="preserve"> physical activities</w:t>
      </w:r>
      <w:r w:rsidR="001E46C7" w:rsidRPr="007D1B8F">
        <w:rPr>
          <w:szCs w:val="24"/>
          <w:lang w:val="en-US"/>
        </w:rPr>
        <w:t xml:space="preserve"> as dependent variable</w:t>
      </w: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826"/>
        <w:gridCol w:w="1048"/>
        <w:gridCol w:w="1049"/>
        <w:gridCol w:w="1049"/>
        <w:gridCol w:w="1049"/>
        <w:gridCol w:w="1051"/>
      </w:tblGrid>
      <w:tr w:rsidR="001E46C7" w:rsidRPr="007D615E" w:rsidTr="00357A0B">
        <w:tc>
          <w:tcPr>
            <w:tcW w:w="210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(1)</w:t>
            </w: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(2)</w:t>
            </w: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(3)</w:t>
            </w: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(4)</w:t>
            </w: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(5)</w:t>
            </w:r>
          </w:p>
        </w:tc>
      </w:tr>
      <w:tr w:rsidR="001E46C7" w:rsidRPr="007D615E" w:rsidTr="00357A0B">
        <w:tc>
          <w:tcPr>
            <w:tcW w:w="21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Independent variables</w:t>
            </w:r>
          </w:p>
        </w:tc>
        <w:tc>
          <w:tcPr>
            <w:tcW w:w="2891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E46C7" w:rsidRPr="007D615E" w:rsidRDefault="001E46C7" w:rsidP="007110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 xml:space="preserve">Dependent variable: Frequency of </w:t>
            </w:r>
            <w:r w:rsidR="00367B5F" w:rsidRPr="00367B5F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strenuous</w:t>
            </w:r>
            <w:r w:rsidR="00711030"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 xml:space="preserve"> physical activities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Sex: female (Ref.: mal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6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7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7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6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95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190 - 0.05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193 - 0.05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201 - 0.04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184 - 0.06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221 - 0.030)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Age in year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09+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09+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09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09+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10*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19 - 0.0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19 - 0.0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19 - -0.0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18 - 0.0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19 - -0.000)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Marital status: - married, not living together with spouse (Ref.: married and living together with spous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348+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354+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357+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343+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351+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756 - 0.05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762 - 0.05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764 - 0.05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751 - 0.06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759 - 0.057)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 xml:space="preserve">- divorced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15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15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14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13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120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362 - 0.05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359 - 0.05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351 - 0.07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348 - 0.07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332 - 0.091)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- widowe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09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11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10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09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156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133 - 0.32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112 - 0.34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122 - 0.33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130 - 0.32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77 - 0.389)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- singl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18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209+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205+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17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187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415 - 0.04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436 - 0.01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432 - 0.02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407 - 0.04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420 - 0.046)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Number of illness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2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2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2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2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22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59 - 0.00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59 - 0.00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60 - 0.00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62 - 0.00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57 - 0.013)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Mean monthly net equivalent incom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000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00 - 0.0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00 - 0.0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00 - 0.0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00 - 0.0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00 - 0.000)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Occupational status: - retired (Ref.: employed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12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12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11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12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106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73 - 0.32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78 - 0.31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83 - 0.31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77 - 0.32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94 - 0.307)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- other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13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13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13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12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105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77 - 0.34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83 - 0.34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83 - 0.34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85 - 0.34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111 - 0.322)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Help around house: yes (Ref.: no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123 - 0.12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Looking after someone: yes (Ref.: no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12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276 - 0.03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Nursing care services: yes (Ref.: no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1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237 - 0.03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Any other help: yes (Ref.: no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117+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242 - 0.00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Time per week spent for informal care (in hours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003+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001 - 0.006)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Constant cut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2.291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2.432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2.487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2.432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2.351***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2.856 - -1.72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3.018 - -1.84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3.095 - -1.87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3.001 - -1.86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2.912 - -1.791)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Constant cut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1.524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1.67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1.725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1.664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1.559***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2.080 - -0.96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2.248 - -1.09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2.325 - -1.12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2.223 - -1.10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2.110 - -1.008)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Constant cut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1.217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1.363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1.419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1.356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1.253***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1.771 - -0.66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1.939 - -0.78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2.017 - -0.82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1.914 - -0.79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1.802 - -0.705)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Constant cut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911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1.058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1.114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1.053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-0.943***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1.464 - -0.35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1.632 - -0.48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1.710 - -0.51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1.608 - -0.49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1.490 - -0.396)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Constant cut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20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06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0.183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349 - 0.75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514 - 0.63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591 - 0.59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489 - 0.62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(-0.363 - 0.730)</w:t>
            </w:r>
          </w:p>
        </w:tc>
      </w:tr>
      <w:tr w:rsidR="00357A0B" w:rsidRPr="007D615E" w:rsidTr="00357A0B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57A0B" w:rsidRPr="007D615E" w:rsidTr="00357A0B">
        <w:tblPrEx>
          <w:tblBorders>
            <w:bottom w:val="single" w:sz="6" w:space="0" w:color="auto"/>
          </w:tblBorders>
        </w:tblPrEx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Observatio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1,25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1,25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1,25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1,25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154AE">
              <w:rPr>
                <w:rFonts w:cs="Times New Roman"/>
                <w:sz w:val="16"/>
                <w:szCs w:val="16"/>
              </w:rPr>
              <w:t>1,214</w:t>
            </w:r>
          </w:p>
        </w:tc>
      </w:tr>
      <w:tr w:rsidR="00357A0B" w:rsidRPr="007D615E" w:rsidTr="00357A0B">
        <w:tblPrEx>
          <w:tblBorders>
            <w:bottom w:val="single" w:sz="6" w:space="0" w:color="auto"/>
          </w:tblBorders>
        </w:tblPrEx>
        <w:tc>
          <w:tcPr>
            <w:tcW w:w="21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A0B" w:rsidRPr="007D615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Pseudo R²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A0B" w:rsidRPr="00D154AE" w:rsidRDefault="00357A0B" w:rsidP="00357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4</w:t>
            </w:r>
          </w:p>
        </w:tc>
      </w:tr>
    </w:tbl>
    <w:p w:rsidR="001E46C7" w:rsidRDefault="001E46C7" w:rsidP="001E46C7">
      <w:pPr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="Times New Roman"/>
          <w:sz w:val="18"/>
          <w:szCs w:val="18"/>
          <w:lang w:val="en-US" w:eastAsia="en-GB"/>
        </w:rPr>
      </w:pPr>
      <w:r w:rsidRPr="0013426F">
        <w:rPr>
          <w:rFonts w:eastAsiaTheme="minorEastAsia" w:cs="Times New Roman"/>
          <w:sz w:val="18"/>
          <w:szCs w:val="18"/>
          <w:lang w:val="en-US" w:eastAsia="en-GB"/>
        </w:rPr>
        <w:t xml:space="preserve">Comments: </w:t>
      </w:r>
      <w:r w:rsidRPr="00A06F06">
        <w:rPr>
          <w:rFonts w:eastAsiaTheme="minorEastAsia" w:cs="Times New Roman"/>
          <w:sz w:val="18"/>
          <w:szCs w:val="18"/>
          <w:lang w:val="en-US" w:eastAsia="en-GB"/>
        </w:rPr>
        <w:t>Coefficients</w:t>
      </w:r>
      <w:r w:rsidRPr="0013426F">
        <w:rPr>
          <w:rFonts w:eastAsiaTheme="minorEastAsia" w:cs="Times New Roman"/>
          <w:sz w:val="18"/>
          <w:szCs w:val="18"/>
          <w:lang w:val="en-US" w:eastAsia="en-GB"/>
        </w:rPr>
        <w:t xml:space="preserve"> were reported</w:t>
      </w:r>
      <w:r w:rsidRPr="00A06F06">
        <w:rPr>
          <w:rFonts w:eastAsiaTheme="minorEastAsia" w:cs="Times New Roman"/>
          <w:sz w:val="18"/>
          <w:szCs w:val="18"/>
          <w:lang w:val="en-US" w:eastAsia="en-GB"/>
        </w:rPr>
        <w:t xml:space="preserve"> (larger values correspond to "higher" outcomes)</w:t>
      </w:r>
      <w:r w:rsidRPr="0013426F">
        <w:rPr>
          <w:rFonts w:eastAsiaTheme="minorEastAsia" w:cs="Times New Roman"/>
          <w:sz w:val="18"/>
          <w:szCs w:val="18"/>
          <w:lang w:val="en-US" w:eastAsia="en-GB"/>
        </w:rPr>
        <w:t xml:space="preserve">. </w:t>
      </w:r>
      <w:proofErr w:type="gramStart"/>
      <w:r w:rsidRPr="007D615E">
        <w:rPr>
          <w:rFonts w:eastAsiaTheme="minorEastAsia" w:cs="Times New Roman"/>
          <w:sz w:val="18"/>
          <w:szCs w:val="18"/>
          <w:lang w:val="en-US" w:eastAsia="en-GB"/>
        </w:rPr>
        <w:t>95</w:t>
      </w:r>
      <w:proofErr w:type="gramEnd"/>
      <w:r w:rsidRPr="007D615E">
        <w:rPr>
          <w:rFonts w:eastAsiaTheme="minorEastAsia" w:cs="Times New Roman"/>
          <w:sz w:val="18"/>
          <w:szCs w:val="18"/>
          <w:lang w:val="en-US" w:eastAsia="en-GB"/>
        </w:rPr>
        <w:t>% confidence intervals in parentheses. *** p&lt;0.001, ** p&lt;0.01, * p&lt;0.05, + p&lt;0.10.</w:t>
      </w:r>
    </w:p>
    <w:p w:rsidR="00524981" w:rsidRPr="007D615E" w:rsidRDefault="00524981" w:rsidP="001E46C7">
      <w:pPr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="Times New Roman"/>
          <w:sz w:val="18"/>
          <w:szCs w:val="18"/>
          <w:lang w:val="en-US" w:eastAsia="en-GB"/>
        </w:rPr>
      </w:pPr>
    </w:p>
    <w:p w:rsidR="00F30089" w:rsidRDefault="00952609"/>
    <w:sectPr w:rsidR="00F30089" w:rsidSect="001E46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C7"/>
    <w:rsid w:val="001E46C7"/>
    <w:rsid w:val="002F73C6"/>
    <w:rsid w:val="00357A0B"/>
    <w:rsid w:val="00367B5F"/>
    <w:rsid w:val="00524981"/>
    <w:rsid w:val="00711030"/>
    <w:rsid w:val="007D615E"/>
    <w:rsid w:val="00952609"/>
    <w:rsid w:val="00952A6D"/>
    <w:rsid w:val="00EB14A5"/>
    <w:rsid w:val="00F7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404DAB-A25E-4E0C-9829-A4F8BE2BA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E46C7"/>
    <w:pPr>
      <w:spacing w:line="480" w:lineRule="auto"/>
      <w:jc w:val="both"/>
    </w:pPr>
    <w:rPr>
      <w:rFonts w:ascii="Times New Roman" w:eastAsiaTheme="minorHAnsi" w:hAnsi="Times New Roman"/>
      <w:sz w:val="20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46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46C7"/>
    <w:rPr>
      <w:rFonts w:ascii="Segoe UI" w:eastAsiaTheme="minorHAns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1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9</cp:revision>
  <dcterms:created xsi:type="dcterms:W3CDTF">2017-07-01T08:52:00Z</dcterms:created>
  <dcterms:modified xsi:type="dcterms:W3CDTF">2017-09-15T11:46:00Z</dcterms:modified>
</cp:coreProperties>
</file>